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91841ED" w:rsidR="00EA3D3C" w:rsidRPr="00994A3D" w:rsidRDefault="0062513D" w:rsidP="0001436A">
      <w:pPr>
        <w:pStyle w:val="Heading1"/>
      </w:pPr>
      <w:r>
        <w:t>V</w:t>
      </w:r>
      <w:r w:rsidR="00BF1E98">
        <w:t>eterinary practice</w:t>
      </w:r>
      <w:r>
        <w:t xml:space="preserve">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410"/>
        <w:gridCol w:w="2410"/>
      </w:tblGrid>
      <w:tr w:rsidR="00624DF7" w:rsidRPr="00E62A1D" w14:paraId="5874585A" w14:textId="77777777" w:rsidTr="00E62A1D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4484F11" w14:textId="77777777" w:rsidR="00624DF7" w:rsidRPr="00E62A1D" w:rsidRDefault="00624DF7" w:rsidP="00E62A1D">
            <w:pPr>
              <w:rPr>
                <w:rFonts w:cs="Times New Roman"/>
              </w:rPr>
            </w:pPr>
            <w:r w:rsidRPr="00E62A1D">
              <w:rPr>
                <w:rFonts w:cs="Times New Roman"/>
              </w:rPr>
              <w:t>Type of veterinary practi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0E1C4F" w14:textId="4A92174D" w:rsidR="00624DF7" w:rsidRPr="00FD2E69" w:rsidRDefault="00A34863" w:rsidP="00E62A1D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>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60FA6F" w14:textId="02090B03" w:rsidR="00624DF7" w:rsidRPr="00E62A1D" w:rsidRDefault="00C61029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%</w:t>
            </w:r>
          </w:p>
        </w:tc>
      </w:tr>
      <w:tr w:rsidR="00624DF7" w:rsidRPr="00E62A1D" w14:paraId="726D862C" w14:textId="77777777" w:rsidTr="00E62A1D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26E6158" w14:textId="77777777" w:rsidR="00624DF7" w:rsidRPr="00E62A1D" w:rsidRDefault="00624DF7" w:rsidP="00E62A1D">
            <w:pPr>
              <w:ind w:left="175"/>
              <w:rPr>
                <w:rFonts w:cs="Times New Roman"/>
              </w:rPr>
            </w:pPr>
            <w:r w:rsidRPr="00E62A1D">
              <w:rPr>
                <w:rFonts w:cs="Times New Roman"/>
              </w:rPr>
              <w:t>Small anim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992EFB" w14:textId="77777777" w:rsidR="00624DF7" w:rsidRPr="00E62A1D" w:rsidRDefault="00624DF7" w:rsidP="00E62A1D">
            <w:pPr>
              <w:rPr>
                <w:rFonts w:cs="Times New Roman"/>
              </w:rPr>
            </w:pPr>
            <w:r w:rsidRPr="00E62A1D">
              <w:rPr>
                <w:rFonts w:cs="Times New Roman"/>
              </w:rPr>
              <w:t>3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AC2E01" w14:textId="77777777" w:rsidR="00624DF7" w:rsidRPr="00E62A1D" w:rsidRDefault="00624DF7" w:rsidP="00E62A1D">
            <w:pPr>
              <w:rPr>
                <w:rFonts w:cs="Times New Roman"/>
              </w:rPr>
            </w:pPr>
            <w:r w:rsidRPr="00E62A1D">
              <w:rPr>
                <w:rFonts w:cs="Times New Roman"/>
              </w:rPr>
              <w:t>77.2</w:t>
            </w:r>
          </w:p>
        </w:tc>
      </w:tr>
      <w:tr w:rsidR="00624DF7" w:rsidRPr="00E62A1D" w14:paraId="46430163" w14:textId="77777777" w:rsidTr="00E62A1D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EC12D75" w14:textId="77777777" w:rsidR="00624DF7" w:rsidRPr="00E62A1D" w:rsidRDefault="00624DF7" w:rsidP="00E62A1D">
            <w:pPr>
              <w:ind w:left="175"/>
              <w:rPr>
                <w:rFonts w:cs="Times New Roman"/>
              </w:rPr>
            </w:pPr>
            <w:r w:rsidRPr="00E62A1D">
              <w:rPr>
                <w:rFonts w:cs="Times New Roman"/>
              </w:rPr>
              <w:t>Large animal/livestoc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F9DBDE" w14:textId="77777777" w:rsidR="00624DF7" w:rsidRPr="00E62A1D" w:rsidRDefault="00624DF7" w:rsidP="00E62A1D">
            <w:pPr>
              <w:rPr>
                <w:rFonts w:cs="Times New Roman"/>
              </w:rPr>
            </w:pPr>
            <w:r w:rsidRPr="00E62A1D">
              <w:rPr>
                <w:rFonts w:cs="Times New Roman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747897" w14:textId="77777777" w:rsidR="00624DF7" w:rsidRPr="00E62A1D" w:rsidRDefault="00624DF7" w:rsidP="00E62A1D">
            <w:pPr>
              <w:rPr>
                <w:rFonts w:cs="Times New Roman"/>
              </w:rPr>
            </w:pPr>
            <w:r w:rsidRPr="00E62A1D">
              <w:rPr>
                <w:rFonts w:cs="Times New Roman"/>
              </w:rPr>
              <w:t>3.9</w:t>
            </w:r>
          </w:p>
        </w:tc>
      </w:tr>
      <w:tr w:rsidR="00624DF7" w:rsidRPr="00E62A1D" w14:paraId="5DB9D9DB" w14:textId="77777777" w:rsidTr="00E62A1D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3990637" w14:textId="77777777" w:rsidR="00624DF7" w:rsidRPr="00E62A1D" w:rsidRDefault="00624DF7" w:rsidP="00E62A1D">
            <w:pPr>
              <w:ind w:left="175"/>
              <w:rPr>
                <w:rFonts w:cs="Times New Roman"/>
              </w:rPr>
            </w:pPr>
            <w:r w:rsidRPr="00E62A1D">
              <w:rPr>
                <w:rFonts w:cs="Times New Roman"/>
              </w:rPr>
              <w:t>Equ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9017E3" w14:textId="77777777" w:rsidR="00624DF7" w:rsidRPr="00E62A1D" w:rsidRDefault="00624DF7" w:rsidP="00E62A1D">
            <w:pPr>
              <w:rPr>
                <w:rFonts w:cs="Times New Roman"/>
              </w:rPr>
            </w:pPr>
            <w:r w:rsidRPr="00E62A1D">
              <w:rPr>
                <w:rFonts w:cs="Times New Roman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F14A3C" w14:textId="77777777" w:rsidR="00624DF7" w:rsidRPr="00E62A1D" w:rsidRDefault="00624DF7" w:rsidP="00E62A1D">
            <w:pPr>
              <w:rPr>
                <w:rFonts w:cs="Times New Roman"/>
              </w:rPr>
            </w:pPr>
            <w:r w:rsidRPr="00E62A1D">
              <w:rPr>
                <w:rFonts w:cs="Times New Roman"/>
              </w:rPr>
              <w:t>2.9</w:t>
            </w:r>
          </w:p>
        </w:tc>
      </w:tr>
      <w:tr w:rsidR="00624DF7" w:rsidRPr="00E62A1D" w14:paraId="4EAF3297" w14:textId="77777777" w:rsidTr="00E62A1D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DE77C47" w14:textId="77777777" w:rsidR="00624DF7" w:rsidRPr="00E62A1D" w:rsidRDefault="00624DF7" w:rsidP="00E62A1D">
            <w:pPr>
              <w:ind w:left="175"/>
              <w:rPr>
                <w:rFonts w:cs="Times New Roman"/>
              </w:rPr>
            </w:pPr>
            <w:r w:rsidRPr="00E62A1D">
              <w:rPr>
                <w:rFonts w:cs="Times New Roman"/>
              </w:rPr>
              <w:t>Exotic animal/wildl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9781D6" w14:textId="77777777" w:rsidR="00624DF7" w:rsidRPr="00E62A1D" w:rsidRDefault="00624DF7" w:rsidP="00E62A1D">
            <w:pPr>
              <w:rPr>
                <w:rFonts w:cs="Times New Roman"/>
              </w:rPr>
            </w:pPr>
            <w:r w:rsidRPr="00E62A1D">
              <w:rPr>
                <w:rFonts w:cs="Times New Roman"/>
              </w:rPr>
              <w:t>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5CEAF8" w14:textId="77777777" w:rsidR="00624DF7" w:rsidRPr="00E62A1D" w:rsidRDefault="00624DF7" w:rsidP="00E62A1D">
            <w:pPr>
              <w:rPr>
                <w:rFonts w:cs="Times New Roman"/>
              </w:rPr>
            </w:pPr>
            <w:r w:rsidRPr="00E62A1D">
              <w:rPr>
                <w:rFonts w:cs="Times New Roman"/>
              </w:rPr>
              <w:t>2.9</w:t>
            </w:r>
          </w:p>
        </w:tc>
      </w:tr>
      <w:tr w:rsidR="00624DF7" w:rsidRPr="00E62A1D" w14:paraId="57BD07F1" w14:textId="77777777" w:rsidTr="00E62A1D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234A67E" w14:textId="77777777" w:rsidR="00624DF7" w:rsidRPr="00E62A1D" w:rsidRDefault="00624DF7" w:rsidP="00E62A1D">
            <w:pPr>
              <w:ind w:left="175"/>
              <w:rPr>
                <w:rFonts w:cs="Times New Roman"/>
              </w:rPr>
            </w:pPr>
            <w:r w:rsidRPr="00E62A1D">
              <w:rPr>
                <w:rFonts w:cs="Times New Roman"/>
              </w:rPr>
              <w:t>University/resear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E40F3C" w14:textId="77777777" w:rsidR="00624DF7" w:rsidRPr="00E62A1D" w:rsidRDefault="00624DF7" w:rsidP="00E62A1D">
            <w:pPr>
              <w:rPr>
                <w:rFonts w:cs="Times New Roman"/>
              </w:rPr>
            </w:pPr>
            <w:r w:rsidRPr="00E62A1D">
              <w:rPr>
                <w:rFonts w:cs="Times New Roman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293402" w14:textId="77777777" w:rsidR="00624DF7" w:rsidRPr="00E62A1D" w:rsidRDefault="00624DF7" w:rsidP="00E62A1D">
            <w:pPr>
              <w:rPr>
                <w:rFonts w:cs="Times New Roman"/>
              </w:rPr>
            </w:pPr>
            <w:r w:rsidRPr="00E62A1D">
              <w:rPr>
                <w:rFonts w:cs="Times New Roman"/>
              </w:rPr>
              <w:t>2.2</w:t>
            </w:r>
          </w:p>
        </w:tc>
      </w:tr>
      <w:tr w:rsidR="00624DF7" w:rsidRPr="00E62A1D" w14:paraId="1B8CD43D" w14:textId="77777777" w:rsidTr="00E62A1D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9E692E1" w14:textId="618CA68E" w:rsidR="00624DF7" w:rsidRPr="00E62A1D" w:rsidRDefault="00624DF7" w:rsidP="00E62A1D">
            <w:pPr>
              <w:ind w:left="175"/>
              <w:rPr>
                <w:rFonts w:cs="Times New Roman"/>
                <w:vertAlign w:val="superscript"/>
              </w:rPr>
            </w:pPr>
            <w:r w:rsidRPr="00E62A1D">
              <w:rPr>
                <w:rFonts w:cs="Times New Roman"/>
              </w:rPr>
              <w:t>O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9D6B8C" w14:textId="525D3E3D" w:rsidR="00624DF7" w:rsidRPr="00E62A1D" w:rsidRDefault="007B622A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33C156" w14:textId="08ECB90B" w:rsidR="00624DF7" w:rsidRPr="00E62A1D" w:rsidRDefault="007B622A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10.5</w:t>
            </w:r>
          </w:p>
        </w:tc>
      </w:tr>
    </w:tbl>
    <w:p w14:paraId="331BE1C1" w14:textId="0D15FF8F" w:rsidR="005D1A15" w:rsidRPr="004C18A0" w:rsidRDefault="00077BF1" w:rsidP="004C18A0">
      <w:pPr>
        <w:pStyle w:val="Heading2"/>
      </w:pPr>
      <w:r>
        <w:t>‘</w:t>
      </w:r>
      <w:r w:rsidR="009F343A">
        <w:t>Other</w:t>
      </w:r>
      <w:r>
        <w:t>’</w:t>
      </w:r>
      <w:r w:rsidR="004C18A0">
        <w:t xml:space="preserve"> veterinary practice types (reported via free text op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410"/>
        <w:gridCol w:w="2410"/>
      </w:tblGrid>
      <w:tr w:rsidR="009F343A" w:rsidRPr="00E62A1D" w14:paraId="1ED389C6" w14:textId="77777777" w:rsidTr="00E62A1D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0A2D656" w14:textId="77777777" w:rsidR="009F343A" w:rsidRPr="00E62A1D" w:rsidRDefault="009F343A" w:rsidP="00E62A1D">
            <w:pPr>
              <w:rPr>
                <w:rFonts w:cs="Times New Roman"/>
              </w:rPr>
            </w:pPr>
            <w:r w:rsidRPr="00E62A1D">
              <w:rPr>
                <w:rFonts w:cs="Times New Roman"/>
              </w:rPr>
              <w:t>Type of veterinary practi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058306" w14:textId="1627F4F6" w:rsidR="009F343A" w:rsidRPr="00FD2E69" w:rsidRDefault="00A34863" w:rsidP="00E62A1D">
            <w:pPr>
              <w:rPr>
                <w:rFonts w:cs="Times New Roman"/>
                <w:i/>
                <w:iCs/>
              </w:rPr>
            </w:pPr>
            <w:r>
              <w:rPr>
                <w:rFonts w:cs="Times New Roman"/>
                <w:i/>
                <w:iCs/>
              </w:rPr>
              <w:t>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805897" w14:textId="77777777" w:rsidR="009F343A" w:rsidRPr="00E62A1D" w:rsidRDefault="009F343A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%</w:t>
            </w:r>
          </w:p>
        </w:tc>
      </w:tr>
      <w:tr w:rsidR="009F343A" w:rsidRPr="00E62A1D" w14:paraId="36DDADAB" w14:textId="77777777" w:rsidTr="00E62A1D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4594081" w14:textId="7EB3AEB9" w:rsidR="009F343A" w:rsidRPr="00E62A1D" w:rsidRDefault="00077BF1" w:rsidP="00E62A1D">
            <w:pPr>
              <w:ind w:left="175"/>
              <w:rPr>
                <w:rFonts w:cs="Times New Roman"/>
              </w:rPr>
            </w:pPr>
            <w:r>
              <w:rPr>
                <w:rFonts w:cs="Times New Roman"/>
              </w:rPr>
              <w:t>Animal shel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0C6AF4" w14:textId="09259E85" w:rsidR="009F343A" w:rsidRPr="00E62A1D" w:rsidRDefault="00077BF1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700787" w14:textId="65317D7E" w:rsidR="009F343A" w:rsidRPr="00E62A1D" w:rsidRDefault="006A316A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0.4</w:t>
            </w:r>
          </w:p>
        </w:tc>
      </w:tr>
      <w:tr w:rsidR="009F343A" w:rsidRPr="00E62A1D" w14:paraId="7AC4A01E" w14:textId="77777777" w:rsidTr="00E62A1D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15C5B0D" w14:textId="0B534E74" w:rsidR="009F343A" w:rsidRPr="00E62A1D" w:rsidRDefault="00077BF1" w:rsidP="00E62A1D">
            <w:pPr>
              <w:ind w:left="175"/>
              <w:rPr>
                <w:rFonts w:cs="Times New Roman"/>
              </w:rPr>
            </w:pPr>
            <w:r>
              <w:rPr>
                <w:rFonts w:cs="Times New Roman"/>
              </w:rPr>
              <w:t>Aquacult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1DEB11" w14:textId="26A53A28" w:rsidR="009F343A" w:rsidRPr="00E62A1D" w:rsidRDefault="00CC1C73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CFFA5D" w14:textId="1AE5B9EC" w:rsidR="009F343A" w:rsidRPr="00E62A1D" w:rsidRDefault="006A316A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</w:tr>
      <w:tr w:rsidR="009F343A" w:rsidRPr="00E62A1D" w14:paraId="23B40A65" w14:textId="77777777" w:rsidTr="00E62A1D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43F9309" w14:textId="3DA99FE2" w:rsidR="009F343A" w:rsidRPr="00E62A1D" w:rsidRDefault="00077BF1" w:rsidP="00E62A1D">
            <w:pPr>
              <w:ind w:left="175"/>
              <w:rPr>
                <w:rFonts w:cs="Times New Roman"/>
              </w:rPr>
            </w:pPr>
            <w:r>
              <w:rPr>
                <w:rFonts w:cs="Times New Roman"/>
              </w:rPr>
              <w:t>Emerge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F8AF16" w14:textId="52E41A79" w:rsidR="009F343A" w:rsidRPr="00E62A1D" w:rsidRDefault="00CC1C73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61D1A1" w14:textId="11FB2246" w:rsidR="009F343A" w:rsidRPr="00E62A1D" w:rsidRDefault="006A316A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</w:p>
        </w:tc>
      </w:tr>
      <w:tr w:rsidR="009F343A" w:rsidRPr="00E62A1D" w14:paraId="3AD0AEF7" w14:textId="77777777" w:rsidTr="00E62A1D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CFF96AA" w14:textId="00E3E53C" w:rsidR="009F343A" w:rsidRPr="00E62A1D" w:rsidRDefault="00077BF1" w:rsidP="00E62A1D">
            <w:pPr>
              <w:ind w:left="175"/>
              <w:rPr>
                <w:rFonts w:cs="Times New Roman"/>
              </w:rPr>
            </w:pPr>
            <w:r>
              <w:rPr>
                <w:rFonts w:cs="Times New Roman"/>
              </w:rPr>
              <w:t>Mix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43C6A9" w14:textId="0540C599" w:rsidR="009F343A" w:rsidRPr="00E62A1D" w:rsidRDefault="00CC1C73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28FF23" w14:textId="3B8FC0AA" w:rsidR="009F343A" w:rsidRPr="00E62A1D" w:rsidRDefault="006A316A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4.8</w:t>
            </w:r>
          </w:p>
        </w:tc>
      </w:tr>
      <w:tr w:rsidR="00077BF1" w:rsidRPr="00E62A1D" w14:paraId="5BB52F8C" w14:textId="77777777" w:rsidTr="00E62A1D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DCF2CFD" w14:textId="59EB2AB7" w:rsidR="00077BF1" w:rsidRDefault="00077BF1" w:rsidP="00E62A1D">
            <w:pPr>
              <w:ind w:left="175"/>
              <w:rPr>
                <w:rFonts w:cs="Times New Roman"/>
              </w:rPr>
            </w:pPr>
            <w:r>
              <w:rPr>
                <w:rFonts w:cs="Times New Roman"/>
              </w:rPr>
              <w:t>Govern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FDC5F8" w14:textId="40642825" w:rsidR="00077BF1" w:rsidRPr="00E62A1D" w:rsidRDefault="00CC6D09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A08FB0" w14:textId="2B898026" w:rsidR="00077BF1" w:rsidRPr="00E62A1D" w:rsidRDefault="006A316A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</w:tr>
      <w:tr w:rsidR="00077BF1" w:rsidRPr="00E62A1D" w14:paraId="646520C1" w14:textId="77777777" w:rsidTr="00E62A1D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DE10ED0" w14:textId="50F3CF7C" w:rsidR="00077BF1" w:rsidRDefault="00077BF1" w:rsidP="00E62A1D">
            <w:pPr>
              <w:ind w:left="175"/>
              <w:rPr>
                <w:rFonts w:cs="Times New Roman"/>
              </w:rPr>
            </w:pPr>
            <w:r>
              <w:rPr>
                <w:rFonts w:cs="Times New Roman"/>
              </w:rPr>
              <w:t>Livestock consulta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0238C6" w14:textId="5D64EE07" w:rsidR="00077BF1" w:rsidRPr="00E62A1D" w:rsidRDefault="00CC6D09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48DD77" w14:textId="71A615D1" w:rsidR="00077BF1" w:rsidRPr="00E62A1D" w:rsidRDefault="006A316A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</w:tr>
      <w:tr w:rsidR="00077BF1" w:rsidRPr="00E62A1D" w14:paraId="562F5E6F" w14:textId="77777777" w:rsidTr="00E62A1D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793852B" w14:textId="28708792" w:rsidR="00077BF1" w:rsidRDefault="00077BF1" w:rsidP="00E62A1D">
            <w:pPr>
              <w:ind w:left="175"/>
              <w:rPr>
                <w:rFonts w:cs="Times New Roman"/>
              </w:rPr>
            </w:pPr>
            <w:r>
              <w:rPr>
                <w:rFonts w:cs="Times New Roman"/>
              </w:rPr>
              <w:t>Patholo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686E9B" w14:textId="040C738A" w:rsidR="00077BF1" w:rsidRPr="00E62A1D" w:rsidRDefault="00CC6D09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67FBAF" w14:textId="5940F5D6" w:rsidR="00077BF1" w:rsidRPr="00E62A1D" w:rsidRDefault="006A316A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</w:tr>
      <w:tr w:rsidR="00077BF1" w:rsidRPr="00E62A1D" w14:paraId="3C63A27E" w14:textId="77777777" w:rsidTr="00E62A1D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1DFB11D" w14:textId="5A77373F" w:rsidR="00077BF1" w:rsidRDefault="00077BF1" w:rsidP="00E62A1D">
            <w:pPr>
              <w:ind w:left="175"/>
              <w:rPr>
                <w:rFonts w:cs="Times New Roman"/>
              </w:rPr>
            </w:pPr>
            <w:r>
              <w:rPr>
                <w:rFonts w:cs="Times New Roman"/>
              </w:rPr>
              <w:t>Pharmaceutical indust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9A7230" w14:textId="6CB9254F" w:rsidR="00077BF1" w:rsidRPr="00E62A1D" w:rsidRDefault="00CC6D09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1B6E4F" w14:textId="147131A2" w:rsidR="00077BF1" w:rsidRPr="00E62A1D" w:rsidRDefault="006A316A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</w:tr>
      <w:tr w:rsidR="00077BF1" w:rsidRPr="00E62A1D" w14:paraId="70DBBEF3" w14:textId="77777777" w:rsidTr="00E62A1D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FB0BEF6" w14:textId="01B44F5C" w:rsidR="00077BF1" w:rsidRDefault="00077BF1" w:rsidP="00E62A1D">
            <w:pPr>
              <w:ind w:left="175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Speciali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9AC119" w14:textId="15D94009" w:rsidR="00077BF1" w:rsidRPr="00E62A1D" w:rsidRDefault="00CC6D09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EEE534" w14:textId="49916844" w:rsidR="00077BF1" w:rsidRPr="00E62A1D" w:rsidRDefault="006A316A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</w:tr>
      <w:tr w:rsidR="00077BF1" w:rsidRPr="00E62A1D" w14:paraId="319C97F0" w14:textId="77777777" w:rsidTr="00E62A1D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1391CF9" w14:textId="4175ECE6" w:rsidR="00077BF1" w:rsidRDefault="00077BF1" w:rsidP="00E62A1D">
            <w:pPr>
              <w:ind w:left="175"/>
              <w:rPr>
                <w:rFonts w:cs="Times New Roman"/>
              </w:rPr>
            </w:pPr>
            <w:r>
              <w:rPr>
                <w:rFonts w:cs="Times New Roman"/>
              </w:rPr>
              <w:t>Veterinary teaching hospi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1953FA" w14:textId="4A7A6852" w:rsidR="00077BF1" w:rsidRPr="00E62A1D" w:rsidRDefault="00CC6D09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B7574A" w14:textId="5CC37366" w:rsidR="00077BF1" w:rsidRPr="00E62A1D" w:rsidRDefault="00CC6D09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0.4</w:t>
            </w:r>
          </w:p>
        </w:tc>
      </w:tr>
    </w:tbl>
    <w:p w14:paraId="13C0AB2D" w14:textId="77777777" w:rsidR="005D1A15" w:rsidRDefault="005D1A15" w:rsidP="00994A3D">
      <w:pPr>
        <w:jc w:val="both"/>
        <w:rPr>
          <w:rFonts w:cs="Times New Roman"/>
          <w:szCs w:val="24"/>
        </w:rPr>
      </w:pPr>
    </w:p>
    <w:p w14:paraId="6E62EA97" w14:textId="77777777" w:rsidR="00E910FE" w:rsidRPr="00994A3D" w:rsidRDefault="00E910FE" w:rsidP="00E910FE">
      <w:pPr>
        <w:pStyle w:val="Heading1"/>
      </w:pPr>
      <w:r>
        <w:t xml:space="preserve">Barriers to mental health help-seeking data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6"/>
        <w:gridCol w:w="1437"/>
        <w:gridCol w:w="1231"/>
        <w:gridCol w:w="1647"/>
        <w:gridCol w:w="965"/>
        <w:gridCol w:w="1361"/>
      </w:tblGrid>
      <w:tr w:rsidR="00941E88" w:rsidRPr="00E62A1D" w14:paraId="1D7932F0" w14:textId="69908460" w:rsidTr="002C01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102F9" w14:textId="57FD97E5" w:rsidR="00A14FD4" w:rsidRPr="00E62A1D" w:rsidRDefault="00A14FD4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Barr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BFE13" w14:textId="045AF655" w:rsidR="00A14FD4" w:rsidRPr="00E62A1D" w:rsidRDefault="00A14FD4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trongly disagree </w:t>
            </w:r>
            <w:r>
              <w:rPr>
                <w:rFonts w:cs="Times New Roman"/>
                <w:i/>
                <w:iCs/>
              </w:rPr>
              <w:t xml:space="preserve">n </w:t>
            </w:r>
            <w:r>
              <w:rPr>
                <w:rFonts w:cs="Times New Roman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EDCCB" w14:textId="405BCCFA" w:rsidR="00A14FD4" w:rsidRPr="00E62A1D" w:rsidRDefault="00A14FD4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Disagree </w:t>
            </w:r>
            <w:r>
              <w:rPr>
                <w:rFonts w:cs="Times New Roman"/>
                <w:i/>
                <w:iCs/>
              </w:rPr>
              <w:t xml:space="preserve">n </w:t>
            </w:r>
            <w:r>
              <w:rPr>
                <w:rFonts w:cs="Times New Roman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B5E40" w14:textId="08AC503D" w:rsidR="00A14FD4" w:rsidRPr="00A14FD4" w:rsidRDefault="00A14FD4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Neither agree nor disagree </w:t>
            </w:r>
            <w:r>
              <w:rPr>
                <w:rFonts w:cs="Times New Roman"/>
                <w:i/>
                <w:iCs/>
              </w:rPr>
              <w:t xml:space="preserve">n </w:t>
            </w:r>
            <w:r>
              <w:rPr>
                <w:rFonts w:cs="Times New Roman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D6CBC" w14:textId="2693476C" w:rsidR="00A14FD4" w:rsidRDefault="00A14FD4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gree </w:t>
            </w:r>
            <w:r>
              <w:rPr>
                <w:rFonts w:cs="Times New Roman"/>
                <w:i/>
                <w:iCs/>
              </w:rPr>
              <w:t xml:space="preserve">n </w:t>
            </w:r>
            <w:r>
              <w:rPr>
                <w:rFonts w:cs="Times New Roman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0DA063" w14:textId="13239847" w:rsidR="00A14FD4" w:rsidRDefault="00A14FD4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trongly agree </w:t>
            </w:r>
            <w:r>
              <w:rPr>
                <w:rFonts w:cs="Times New Roman"/>
                <w:i/>
                <w:iCs/>
              </w:rPr>
              <w:t xml:space="preserve">n </w:t>
            </w:r>
            <w:r>
              <w:rPr>
                <w:rFonts w:cs="Times New Roman"/>
              </w:rPr>
              <w:t>(%)</w:t>
            </w:r>
          </w:p>
        </w:tc>
      </w:tr>
      <w:tr w:rsidR="00941E88" w:rsidRPr="00E62A1D" w14:paraId="784848CC" w14:textId="3B8D28D6" w:rsidTr="002C01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3D6D6" w14:textId="2203BACE" w:rsidR="00A14FD4" w:rsidRPr="00E62A1D" w:rsidRDefault="00A14FD4" w:rsidP="00E62A1D">
            <w:pPr>
              <w:ind w:left="175"/>
              <w:rPr>
                <w:rFonts w:cs="Times New Roman"/>
              </w:rPr>
            </w:pPr>
            <w:r>
              <w:rPr>
                <w:rFonts w:cs="Times New Roman"/>
              </w:rPr>
              <w:t>I don’t know where to get he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5ABAE" w14:textId="72229EA6" w:rsidR="00A14FD4" w:rsidRPr="00E62A1D" w:rsidRDefault="006A017D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145 (3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8072E" w14:textId="0C6762B2" w:rsidR="00A14FD4" w:rsidRPr="00E62A1D" w:rsidRDefault="00492160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98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608FA" w14:textId="61989859" w:rsidR="00A14FD4" w:rsidRDefault="00492160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63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9E186" w14:textId="3FBD2E52" w:rsidR="00A14FD4" w:rsidRDefault="00492160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72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0D139" w14:textId="12626112" w:rsidR="00A14FD4" w:rsidRDefault="00492160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27 (6.6)</w:t>
            </w:r>
          </w:p>
        </w:tc>
      </w:tr>
      <w:tr w:rsidR="00941E88" w:rsidRPr="00E62A1D" w14:paraId="56C7AC45" w14:textId="08D5C6BB" w:rsidTr="002C01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DB931" w14:textId="116058BF" w:rsidR="00A14FD4" w:rsidRPr="00E62A1D" w:rsidRDefault="00492160" w:rsidP="00E62A1D">
            <w:pPr>
              <w:ind w:left="175"/>
              <w:rPr>
                <w:rFonts w:cs="Times New Roman"/>
              </w:rPr>
            </w:pPr>
            <w:r>
              <w:rPr>
                <w:rFonts w:cs="Times New Roman"/>
              </w:rPr>
              <w:t>I don’t have adequate transpor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642AC" w14:textId="1222F053" w:rsidR="00A14FD4" w:rsidRPr="00E62A1D" w:rsidRDefault="00492160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341 (83.</w:t>
            </w:r>
            <w:r w:rsidR="003C543E">
              <w:rPr>
                <w:rFonts w:cs="Times New Roman"/>
              </w:rPr>
              <w:t>6</w:t>
            </w:r>
            <w:r>
              <w:rPr>
                <w:rFonts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8B154" w14:textId="099665A7" w:rsidR="00A14FD4" w:rsidRPr="00E62A1D" w:rsidRDefault="003C543E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40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84E13" w14:textId="05B7F328" w:rsidR="00A14FD4" w:rsidRDefault="003C543E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14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87996" w14:textId="3E008185" w:rsidR="00A14FD4" w:rsidRDefault="003C543E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7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D4524" w14:textId="5D8E969E" w:rsidR="00A14FD4" w:rsidRDefault="003C543E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4 (1.0)</w:t>
            </w:r>
          </w:p>
        </w:tc>
      </w:tr>
      <w:tr w:rsidR="00941E88" w:rsidRPr="00E62A1D" w14:paraId="4BF19B18" w14:textId="77777777" w:rsidTr="002C01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FD66B" w14:textId="685C4506" w:rsidR="003C543E" w:rsidRDefault="003C543E" w:rsidP="00E62A1D">
            <w:pPr>
              <w:ind w:left="175"/>
              <w:rPr>
                <w:rFonts w:cs="Times New Roman"/>
              </w:rPr>
            </w:pPr>
            <w:r>
              <w:rPr>
                <w:rFonts w:cs="Times New Roman"/>
              </w:rPr>
              <w:t>It is difficult to schedule an appoin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17DCA" w14:textId="7C1BC54C" w:rsidR="003C543E" w:rsidRDefault="006E4AD7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57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3B40F" w14:textId="63D47C0C" w:rsidR="003C543E" w:rsidRDefault="006E4AD7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47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F58B9" w14:textId="3622E6BB" w:rsidR="003C543E" w:rsidRDefault="006E4AD7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69 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B90AA" w14:textId="21A78E96" w:rsidR="003C543E" w:rsidRDefault="006E4AD7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113 (2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9B354" w14:textId="33A4BF8A" w:rsidR="003C543E" w:rsidRDefault="003376F3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121 (29.7)</w:t>
            </w:r>
          </w:p>
        </w:tc>
      </w:tr>
      <w:tr w:rsidR="00941E88" w:rsidRPr="00E62A1D" w14:paraId="7360475A" w14:textId="77777777" w:rsidTr="002C01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94131" w14:textId="05666190" w:rsidR="003C543E" w:rsidRDefault="00941E88" w:rsidP="00E62A1D">
            <w:pPr>
              <w:ind w:left="175"/>
              <w:rPr>
                <w:rFonts w:cs="Times New Roman"/>
              </w:rPr>
            </w:pPr>
            <w:r>
              <w:rPr>
                <w:rFonts w:cs="Times New Roman"/>
              </w:rPr>
              <w:t>There would be difficulty getting time off work/school for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6CA38" w14:textId="0C0637DD" w:rsidR="003C543E" w:rsidRDefault="00B2764B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67 (1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8A2E1" w14:textId="59685B47" w:rsidR="003C543E" w:rsidRDefault="00B2764B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49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D7818" w14:textId="0D9BFE66" w:rsidR="003C543E" w:rsidRDefault="00B2764B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55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4E8D8" w14:textId="3E8A107A" w:rsidR="003C543E" w:rsidRDefault="00B2764B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120 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55BD2" w14:textId="19445498" w:rsidR="003C543E" w:rsidRDefault="00B2764B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117 (28.7)</w:t>
            </w:r>
          </w:p>
        </w:tc>
      </w:tr>
      <w:tr w:rsidR="00941E88" w:rsidRPr="00E62A1D" w14:paraId="1A8A5108" w14:textId="77777777" w:rsidTr="002C01A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E78CF" w14:textId="4C1A3B82" w:rsidR="003C543E" w:rsidRDefault="00941E88" w:rsidP="00E62A1D">
            <w:pPr>
              <w:ind w:left="175"/>
              <w:rPr>
                <w:rFonts w:cs="Times New Roman"/>
              </w:rPr>
            </w:pPr>
            <w:r>
              <w:rPr>
                <w:rFonts w:cs="Times New Roman"/>
              </w:rPr>
              <w:t>Getting treatment costs too much mo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D9649" w14:textId="771268EE" w:rsidR="003C543E" w:rsidRDefault="00941E88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55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B365F" w14:textId="332D15A6" w:rsidR="003C543E" w:rsidRDefault="00941E88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50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1E222" w14:textId="43BC46E2" w:rsidR="003C543E" w:rsidRDefault="00941E88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90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D0380" w14:textId="0ECE91EC" w:rsidR="003C543E" w:rsidRDefault="00941E88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107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C1479" w14:textId="4D84B335" w:rsidR="003C543E" w:rsidRDefault="00B2764B" w:rsidP="00E62A1D">
            <w:pPr>
              <w:rPr>
                <w:rFonts w:cs="Times New Roman"/>
              </w:rPr>
            </w:pPr>
            <w:r>
              <w:rPr>
                <w:rFonts w:cs="Times New Roman"/>
              </w:rPr>
              <w:t>106 (26)</w:t>
            </w:r>
          </w:p>
        </w:tc>
      </w:tr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53305908">
    <w:abstractNumId w:val="0"/>
  </w:num>
  <w:num w:numId="2" w16cid:durableId="1241137884">
    <w:abstractNumId w:val="4"/>
  </w:num>
  <w:num w:numId="3" w16cid:durableId="768696602">
    <w:abstractNumId w:val="1"/>
  </w:num>
  <w:num w:numId="4" w16cid:durableId="158205165">
    <w:abstractNumId w:val="5"/>
  </w:num>
  <w:num w:numId="5" w16cid:durableId="16189533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22751897">
    <w:abstractNumId w:val="3"/>
  </w:num>
  <w:num w:numId="7" w16cid:durableId="537624475">
    <w:abstractNumId w:val="6"/>
  </w:num>
  <w:num w:numId="8" w16cid:durableId="1699772861">
    <w:abstractNumId w:val="6"/>
  </w:num>
  <w:num w:numId="9" w16cid:durableId="760567649">
    <w:abstractNumId w:val="6"/>
  </w:num>
  <w:num w:numId="10" w16cid:durableId="1439372876">
    <w:abstractNumId w:val="6"/>
  </w:num>
  <w:num w:numId="11" w16cid:durableId="1124302287">
    <w:abstractNumId w:val="6"/>
  </w:num>
  <w:num w:numId="12" w16cid:durableId="1561164081">
    <w:abstractNumId w:val="6"/>
  </w:num>
  <w:num w:numId="13" w16cid:durableId="352849868">
    <w:abstractNumId w:val="3"/>
  </w:num>
  <w:num w:numId="14" w16cid:durableId="1469277461">
    <w:abstractNumId w:val="2"/>
  </w:num>
  <w:num w:numId="15" w16cid:durableId="1923101745">
    <w:abstractNumId w:val="2"/>
  </w:num>
  <w:num w:numId="16" w16cid:durableId="1192112037">
    <w:abstractNumId w:val="2"/>
  </w:num>
  <w:num w:numId="17" w16cid:durableId="576982542">
    <w:abstractNumId w:val="2"/>
  </w:num>
  <w:num w:numId="18" w16cid:durableId="1997144073">
    <w:abstractNumId w:val="2"/>
  </w:num>
  <w:num w:numId="19" w16cid:durableId="8793237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BF1"/>
    <w:rsid w:val="00077D53"/>
    <w:rsid w:val="00105FD9"/>
    <w:rsid w:val="00117666"/>
    <w:rsid w:val="00132FF2"/>
    <w:rsid w:val="001549D3"/>
    <w:rsid w:val="00160065"/>
    <w:rsid w:val="00177D84"/>
    <w:rsid w:val="001F458B"/>
    <w:rsid w:val="00267D18"/>
    <w:rsid w:val="00274347"/>
    <w:rsid w:val="002868E2"/>
    <w:rsid w:val="002869C3"/>
    <w:rsid w:val="002936E4"/>
    <w:rsid w:val="002B4A57"/>
    <w:rsid w:val="002C01AC"/>
    <w:rsid w:val="002C74CA"/>
    <w:rsid w:val="003123F4"/>
    <w:rsid w:val="003376F3"/>
    <w:rsid w:val="003544FB"/>
    <w:rsid w:val="003C543E"/>
    <w:rsid w:val="003D2F2D"/>
    <w:rsid w:val="00401590"/>
    <w:rsid w:val="00447801"/>
    <w:rsid w:val="00452E9C"/>
    <w:rsid w:val="0047209F"/>
    <w:rsid w:val="004735C8"/>
    <w:rsid w:val="00492160"/>
    <w:rsid w:val="004947A6"/>
    <w:rsid w:val="004961FF"/>
    <w:rsid w:val="004C18A0"/>
    <w:rsid w:val="00517A89"/>
    <w:rsid w:val="005250F2"/>
    <w:rsid w:val="00593EEA"/>
    <w:rsid w:val="005A5EEE"/>
    <w:rsid w:val="005D1A15"/>
    <w:rsid w:val="00624DF7"/>
    <w:rsid w:val="0062513D"/>
    <w:rsid w:val="006375C7"/>
    <w:rsid w:val="00654E8F"/>
    <w:rsid w:val="00660D05"/>
    <w:rsid w:val="006820B1"/>
    <w:rsid w:val="006A017D"/>
    <w:rsid w:val="006A316A"/>
    <w:rsid w:val="006B7D14"/>
    <w:rsid w:val="006E4AD7"/>
    <w:rsid w:val="00701727"/>
    <w:rsid w:val="0070566C"/>
    <w:rsid w:val="00714C50"/>
    <w:rsid w:val="00725A7D"/>
    <w:rsid w:val="007501BE"/>
    <w:rsid w:val="00790BB3"/>
    <w:rsid w:val="007B622A"/>
    <w:rsid w:val="007C206C"/>
    <w:rsid w:val="00817DD6"/>
    <w:rsid w:val="0083759F"/>
    <w:rsid w:val="00885156"/>
    <w:rsid w:val="009151AA"/>
    <w:rsid w:val="0093429D"/>
    <w:rsid w:val="00941E88"/>
    <w:rsid w:val="00943573"/>
    <w:rsid w:val="00964134"/>
    <w:rsid w:val="00970F7D"/>
    <w:rsid w:val="00984B71"/>
    <w:rsid w:val="00994A3D"/>
    <w:rsid w:val="009C2B12"/>
    <w:rsid w:val="009F343A"/>
    <w:rsid w:val="00A14FD4"/>
    <w:rsid w:val="00A174D9"/>
    <w:rsid w:val="00A34863"/>
    <w:rsid w:val="00AA4D24"/>
    <w:rsid w:val="00AB6715"/>
    <w:rsid w:val="00B1671E"/>
    <w:rsid w:val="00B25EB8"/>
    <w:rsid w:val="00B2764B"/>
    <w:rsid w:val="00B37F4D"/>
    <w:rsid w:val="00BF1E98"/>
    <w:rsid w:val="00C52A7B"/>
    <w:rsid w:val="00C56BAF"/>
    <w:rsid w:val="00C61029"/>
    <w:rsid w:val="00C679AA"/>
    <w:rsid w:val="00C75972"/>
    <w:rsid w:val="00CC1C73"/>
    <w:rsid w:val="00CC6D09"/>
    <w:rsid w:val="00CD066B"/>
    <w:rsid w:val="00CE4FEE"/>
    <w:rsid w:val="00D060CF"/>
    <w:rsid w:val="00DB59C3"/>
    <w:rsid w:val="00DC259A"/>
    <w:rsid w:val="00DE23E8"/>
    <w:rsid w:val="00DE55FD"/>
    <w:rsid w:val="00E52377"/>
    <w:rsid w:val="00E537AD"/>
    <w:rsid w:val="00E64E17"/>
    <w:rsid w:val="00E866C9"/>
    <w:rsid w:val="00E910FE"/>
    <w:rsid w:val="00EA3D3C"/>
    <w:rsid w:val="00EC090A"/>
    <w:rsid w:val="00ED20B5"/>
    <w:rsid w:val="00F46900"/>
    <w:rsid w:val="00F61D89"/>
    <w:rsid w:val="00FD2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</TotalTime>
  <Pages>2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itlin Connolly</cp:lastModifiedBy>
  <cp:revision>19</cp:revision>
  <cp:lastPrinted>2013-10-03T12:51:00Z</cp:lastPrinted>
  <dcterms:created xsi:type="dcterms:W3CDTF">2022-09-12T00:12:00Z</dcterms:created>
  <dcterms:modified xsi:type="dcterms:W3CDTF">2022-09-20T00:04:00Z</dcterms:modified>
</cp:coreProperties>
</file>